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80E" w:rsidRDefault="00A2380E" w:rsidP="00A2380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652890"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 w:rsidR="00FA0B64">
        <w:rPr>
          <w:rFonts w:ascii="Times New Roman" w:hAnsi="Times New Roman" w:cs="Times New Roman"/>
          <w:b/>
          <w:kern w:val="0"/>
          <w:sz w:val="20"/>
          <w:szCs w:val="20"/>
        </w:rPr>
        <w:t>4</w:t>
      </w:r>
      <w:r w:rsidRPr="00652890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652890">
        <w:rPr>
          <w:rFonts w:ascii="Times New Roman" w:hAnsi="Times New Roman" w:cs="Times New Roman"/>
          <w:b/>
          <w:iCs/>
          <w:sz w:val="20"/>
          <w:szCs w:val="20"/>
        </w:rPr>
        <w:t>Table</w:t>
      </w:r>
      <w:r w:rsidRPr="00652890">
        <w:rPr>
          <w:rFonts w:ascii="Times New Roman" w:hAnsi="Times New Roman" w:cs="Times New Roman"/>
          <w:b/>
          <w:kern w:val="0"/>
          <w:sz w:val="20"/>
          <w:szCs w:val="20"/>
        </w:rPr>
        <w:t xml:space="preserve">. The distribution areas and habitats of the 13 </w:t>
      </w:r>
      <w:r w:rsidRPr="00652890">
        <w:rPr>
          <w:rFonts w:ascii="Times New Roman" w:hAnsi="Times New Roman" w:cs="Times New Roman"/>
          <w:b/>
          <w:i/>
          <w:kern w:val="0"/>
          <w:sz w:val="20"/>
          <w:szCs w:val="20"/>
        </w:rPr>
        <w:t>Fritillaria</w:t>
      </w:r>
      <w:r w:rsidRPr="00652890">
        <w:rPr>
          <w:rFonts w:ascii="Times New Roman" w:hAnsi="Times New Roman" w:cs="Times New Roman"/>
          <w:b/>
          <w:kern w:val="0"/>
          <w:sz w:val="20"/>
          <w:szCs w:val="20"/>
        </w:rPr>
        <w:t xml:space="preserve"> species in China.</w:t>
      </w:r>
    </w:p>
    <w:tbl>
      <w:tblPr>
        <w:tblW w:w="7900" w:type="dxa"/>
        <w:tblInd w:w="-5" w:type="dxa"/>
        <w:tblLook w:val="04A0" w:firstRow="1" w:lastRow="0" w:firstColumn="1" w:lastColumn="0" w:noHBand="0" w:noVBand="1"/>
      </w:tblPr>
      <w:tblGrid>
        <w:gridCol w:w="1581"/>
        <w:gridCol w:w="1383"/>
        <w:gridCol w:w="1834"/>
        <w:gridCol w:w="1302"/>
        <w:gridCol w:w="1800"/>
      </w:tblGrid>
      <w:tr w:rsidR="00CB348E" w:rsidRPr="00CB348E" w:rsidTr="00CB348E">
        <w:trPr>
          <w:trHeight w:val="73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Pr="00CB34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ec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</w:t>
            </w:r>
            <w:r w:rsidRPr="00CB34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istribution area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</w:t>
            </w:r>
            <w:r w:rsidRPr="00CB34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bita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B348E" w:rsidRPr="00CB348E" w:rsidRDefault="00CB348E" w:rsidP="00CB34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CB348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titude (m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lowering (fl.) and fruiting (fr.) time</w:t>
            </w:r>
          </w:p>
        </w:tc>
      </w:tr>
      <w:tr w:rsidR="00CB348E" w:rsidRPr="00CB348E" w:rsidTr="00CB348E">
        <w:trPr>
          <w:trHeight w:val="21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pallidiflo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W Xinjian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ests, thickets, meadows, grassy slopes, mountain stepp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0-25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. May, fr. Ju</w:t>
            </w:r>
            <w:bookmarkStart w:id="0" w:name="_GoBack"/>
            <w:bookmarkEnd w:id="0"/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8159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CB348E" w:rsidRPr="00CB348E" w:rsidTr="00CB348E">
        <w:trPr>
          <w:trHeight w:val="73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tortifoli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W Xinjian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ckets, alpine grassy slop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0-21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. Apr-May, fr. Jun.</w:t>
            </w:r>
          </w:p>
        </w:tc>
      </w:tr>
      <w:tr w:rsidR="00CB348E" w:rsidRPr="00CB348E" w:rsidTr="00CB348E">
        <w:trPr>
          <w:trHeight w:val="124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walujew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penings in </w:t>
            </w:r>
            <w:r w:rsidRPr="00CB34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cea</w:t>
            </w: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orests, thickets, meadows, stepp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0-20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l. May,fr. Jun </w:t>
            </w:r>
          </w:p>
        </w:tc>
      </w:tr>
      <w:tr w:rsidR="00CB348E" w:rsidRPr="00CB348E" w:rsidTr="00CB348E">
        <w:trPr>
          <w:trHeight w:val="70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verticillat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W Xinjian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ll thickets, gravelly meadow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0-20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. Apr-Jun, fr. Jul</w:t>
            </w:r>
          </w:p>
        </w:tc>
      </w:tr>
      <w:tr w:rsidR="00CB348E" w:rsidRPr="00CB348E" w:rsidTr="00CB348E">
        <w:trPr>
          <w:trHeight w:val="9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karelin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W Xinjian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ndy soil, stony slopes, gravelly scre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. Apr-May, fr. Jun</w:t>
            </w:r>
          </w:p>
        </w:tc>
      </w:tr>
      <w:tr w:rsidR="00CB348E" w:rsidRPr="00CB348E" w:rsidTr="00CB348E">
        <w:trPr>
          <w:trHeight w:val="76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meleagroid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W Xinjian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ud flats, wet meadows, swampy fields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00-2400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. May-Jun</w:t>
            </w:r>
          </w:p>
        </w:tc>
      </w:tr>
      <w:tr w:rsidR="00CB348E" w:rsidRPr="00CB348E" w:rsidTr="00CB348E">
        <w:trPr>
          <w:trHeight w:val="9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yuminen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W Xinjian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est margins, open gravelly slop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00-2800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. Apr, fr. May-Jun</w:t>
            </w:r>
          </w:p>
        </w:tc>
      </w:tr>
      <w:tr w:rsidR="00CB348E" w:rsidRPr="00CB348E" w:rsidTr="00CB348E">
        <w:trPr>
          <w:trHeight w:val="124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ussurien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longjiang, Jilin, Liaonin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ests, thickets, meadows, streamsides, shady and moist plac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low 5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. May-Jun, fr. Jul</w:t>
            </w:r>
          </w:p>
        </w:tc>
      </w:tr>
      <w:tr w:rsidR="00CB348E" w:rsidRPr="00CB348E" w:rsidTr="00CB348E">
        <w:trPr>
          <w:trHeight w:val="16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cirrhos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nsu, Qinghai, Sichuan, Xizang, Yunna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ests, alpine thickets, meadows, flood lands, moist plac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0-46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. May-Jul, fr. Aug-Oct</w:t>
            </w:r>
          </w:p>
        </w:tc>
      </w:tr>
      <w:tr w:rsidR="00CB348E" w:rsidRPr="00CB348E" w:rsidTr="00CB348E">
        <w:trPr>
          <w:trHeight w:val="10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unibractea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 Gansu, SE Qinghai, NW Sichua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ckets, meadow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0-45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. May-Jun, fr. Aug</w:t>
            </w:r>
          </w:p>
        </w:tc>
      </w:tr>
      <w:tr w:rsidR="00CB348E" w:rsidRPr="00CB348E" w:rsidTr="00CB348E">
        <w:trPr>
          <w:trHeight w:val="1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F. taipaien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nsu, Hubei, Shaanxi, Sichua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ill thickets, grassy slopes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0-32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. May-Jun, fr. Jun-Jul</w:t>
            </w:r>
          </w:p>
        </w:tc>
      </w:tr>
      <w:tr w:rsidR="00CB348E" w:rsidRPr="00CB348E" w:rsidTr="00CB348E">
        <w:trPr>
          <w:trHeight w:val="142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hupehensi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hui, Henan, Hubei,Jiangxi, Sichuan, Zhejiang.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ests, moist places on limestone hills, flood land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-16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. Apr-Jun, fr. Jun-Jul</w:t>
            </w:r>
          </w:p>
        </w:tc>
      </w:tr>
      <w:tr w:rsidR="00CB348E" w:rsidRPr="00CB348E" w:rsidTr="00CB348E">
        <w:trPr>
          <w:trHeight w:val="10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thunberg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hui, Jiangsu, Zhejian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mboo forests, shady and moist plac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elow 600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48E" w:rsidRPr="00CB348E" w:rsidRDefault="00CB348E" w:rsidP="00CB34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. Mar-Apr, fr. May--Jun</w:t>
            </w:r>
          </w:p>
        </w:tc>
      </w:tr>
    </w:tbl>
    <w:p w:rsidR="00CB348E" w:rsidRPr="00CB348E" w:rsidRDefault="00CB348E" w:rsidP="00A2380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0"/>
          <w:szCs w:val="20"/>
        </w:rPr>
      </w:pPr>
    </w:p>
    <w:p w:rsidR="00CB348E" w:rsidRPr="00652890" w:rsidRDefault="00CB348E" w:rsidP="00A2380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0"/>
          <w:szCs w:val="20"/>
        </w:rPr>
      </w:pPr>
    </w:p>
    <w:p w:rsidR="00A2380E" w:rsidRDefault="00A2380E" w:rsidP="00A2380E">
      <w:pPr>
        <w:rPr>
          <w:rFonts w:ascii="Times New Roman" w:hAnsi="Times New Roman" w:cs="Times New Roman"/>
          <w:sz w:val="20"/>
          <w:szCs w:val="20"/>
        </w:rPr>
      </w:pPr>
    </w:p>
    <w:p w:rsidR="00F753F1" w:rsidRPr="00A2380E" w:rsidRDefault="00F753F1"/>
    <w:sectPr w:rsidR="00F753F1" w:rsidRPr="00A238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2858" w:rsidRDefault="00E62858" w:rsidP="00A2380E">
      <w:r>
        <w:separator/>
      </w:r>
    </w:p>
  </w:endnote>
  <w:endnote w:type="continuationSeparator" w:id="0">
    <w:p w:rsidR="00E62858" w:rsidRDefault="00E62858" w:rsidP="00A23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2858" w:rsidRDefault="00E62858" w:rsidP="00A2380E">
      <w:r>
        <w:separator/>
      </w:r>
    </w:p>
  </w:footnote>
  <w:footnote w:type="continuationSeparator" w:id="0">
    <w:p w:rsidR="00E62858" w:rsidRDefault="00E62858" w:rsidP="00A23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1A4"/>
    <w:rsid w:val="007B1243"/>
    <w:rsid w:val="008159DD"/>
    <w:rsid w:val="00A2380E"/>
    <w:rsid w:val="00A96580"/>
    <w:rsid w:val="00B651A4"/>
    <w:rsid w:val="00B82E9F"/>
    <w:rsid w:val="00CB348E"/>
    <w:rsid w:val="00CE0EB5"/>
    <w:rsid w:val="00D40242"/>
    <w:rsid w:val="00E62858"/>
    <w:rsid w:val="00F753F1"/>
    <w:rsid w:val="00FA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40BB61-686C-4951-B7E0-097539C8E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38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3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38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38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380E"/>
    <w:rPr>
      <w:sz w:val="18"/>
      <w:szCs w:val="18"/>
    </w:rPr>
  </w:style>
  <w:style w:type="table" w:styleId="a5">
    <w:name w:val="Table Grid"/>
    <w:basedOn w:val="a1"/>
    <w:uiPriority w:val="39"/>
    <w:rsid w:val="00A238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B348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B34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5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n</dc:creator>
  <cp:keywords/>
  <dc:description/>
  <cp:lastModifiedBy>liyan</cp:lastModifiedBy>
  <cp:revision>6</cp:revision>
  <dcterms:created xsi:type="dcterms:W3CDTF">2017-11-27T11:05:00Z</dcterms:created>
  <dcterms:modified xsi:type="dcterms:W3CDTF">2018-03-09T04:35:00Z</dcterms:modified>
</cp:coreProperties>
</file>